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DBC4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/>
          <w:bCs w:val="0"/>
        </w:rPr>
      </w:pPr>
      <w:bookmarkStart w:id="0" w:name="_Toc9517"/>
      <w:bookmarkStart w:id="1" w:name="_Toc2411"/>
      <w:r>
        <w:rPr>
          <w:rStyle w:val="5"/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S7 Table</w:t>
      </w:r>
      <w:bookmarkEnd w:id="0"/>
      <w:bookmarkEnd w:id="1"/>
      <w:r>
        <w:rPr>
          <w:rStyle w:val="5"/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 Prevalent cases and </w:t>
      </w:r>
      <w:r>
        <w:rPr>
          <w:rFonts w:hint="eastAsia" w:cs="Times New Roman"/>
          <w:b/>
          <w:bCs w:val="0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revalence rate of fungal skin diseases </w:t>
      </w:r>
      <w:r>
        <w:rPr>
          <w:rFonts w:hint="eastAsia" w:cs="Times New Roman"/>
          <w:b/>
          <w:bCs w:val="0"/>
          <w:sz w:val="18"/>
          <w:szCs w:val="18"/>
          <w:lang w:val="en-US" w:eastAsia="zh-CN"/>
        </w:rPr>
        <w:t>in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 middle-aged and elderly people across 204 countries and territories in 1990 and 2021, and temporal trends from 1990 to 2021.</w:t>
      </w:r>
    </w:p>
    <w:tbl>
      <w:tblPr>
        <w:tblStyle w:val="3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2299"/>
        <w:gridCol w:w="2343"/>
        <w:gridCol w:w="222"/>
        <w:gridCol w:w="2474"/>
        <w:gridCol w:w="2343"/>
        <w:gridCol w:w="222"/>
        <w:gridCol w:w="1819"/>
        <w:gridCol w:w="1819"/>
      </w:tblGrid>
      <w:tr w14:paraId="182F2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 w14:paraId="59FE56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407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CDA6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84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47433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E686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1</w:t>
            </w:r>
            <w:bookmarkStart w:id="2" w:name="_GoBack"/>
            <w:bookmarkEnd w:id="2"/>
          </w:p>
        </w:tc>
        <w:tc>
          <w:tcPr>
            <w:tcW w:w="84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9430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C1219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90-2021</w:t>
            </w:r>
          </w:p>
        </w:tc>
      </w:tr>
      <w:tr w14:paraId="3AFBC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484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0E11D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384F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revent cases,</w:t>
            </w:r>
          </w:p>
        </w:tc>
        <w:tc>
          <w:tcPr>
            <w:tcW w:w="79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975D0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revalence rate per 1000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6D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265DE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revent cases,</w:t>
            </w:r>
          </w:p>
        </w:tc>
        <w:tc>
          <w:tcPr>
            <w:tcW w:w="83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EF8FF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revalence rate per 1000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3C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BDEF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ange of number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3A1E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APC</w:t>
            </w:r>
          </w:p>
        </w:tc>
      </w:tr>
      <w:tr w14:paraId="55CC1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B89B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F15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 (95% UI)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28A9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 (95% UI)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C65A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9F2A1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 (95% UI)</w:t>
            </w:r>
          </w:p>
        </w:tc>
        <w:tc>
          <w:tcPr>
            <w:tcW w:w="83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DAFD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 (95% UI)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B0FF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3EE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% (95% UI)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F105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14:paraId="303260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C0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0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846(78453,108798)</w:t>
            </w:r>
          </w:p>
        </w:tc>
        <w:tc>
          <w:tcPr>
            <w:tcW w:w="7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58.2(6456.04,8953.21)</w:t>
            </w:r>
          </w:p>
        </w:tc>
        <w:tc>
          <w:tcPr>
            <w:tcW w:w="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E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6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824(86054,118765)</w:t>
            </w:r>
          </w:p>
        </w:tc>
        <w:tc>
          <w:tcPr>
            <w:tcW w:w="8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4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124.03(7003.36,9665.48)</w:t>
            </w:r>
          </w:p>
        </w:tc>
        <w:tc>
          <w:tcPr>
            <w:tcW w:w="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E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7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69(4.53,12.75)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4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.9(18.12,29.68)*</w:t>
            </w:r>
          </w:p>
        </w:tc>
      </w:tr>
      <w:tr w14:paraId="779DE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F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7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450(37368,5138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9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20.81(10768.19,14807.5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4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4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736(91510,12672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9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574.57(11638.13,16116.5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3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F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.65(139.21,151.5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E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.39(25.11,27.67)*</w:t>
            </w:r>
          </w:p>
        </w:tc>
      </w:tr>
      <w:tr w14:paraId="5E306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3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3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8715(133723,19050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B6B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75.77(6382.88,9093.1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6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7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7286(409116,56648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7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58.67(6736.23,9327.3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1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0E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.72(194.82,207.9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4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.1(10.93,13.27)*</w:t>
            </w:r>
          </w:p>
        </w:tc>
      </w:tr>
      <w:tr w14:paraId="3E2CF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tcBorders>
              <w:top w:val="nil"/>
            </w:tcBorders>
            <w:shd w:val="clear" w:color="auto" w:fill="auto"/>
            <w:vAlign w:val="center"/>
          </w:tcPr>
          <w:p w14:paraId="49476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merican Samoa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vAlign w:val="center"/>
          </w:tcPr>
          <w:p w14:paraId="12B11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0(273,378)</w:t>
            </w:r>
          </w:p>
        </w:tc>
        <w:tc>
          <w:tcPr>
            <w:tcW w:w="797" w:type="pct"/>
            <w:tcBorders>
              <w:top w:val="nil"/>
            </w:tcBorders>
            <w:shd w:val="clear" w:color="auto" w:fill="auto"/>
            <w:vAlign w:val="center"/>
          </w:tcPr>
          <w:p w14:paraId="3846D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760.23(7458.1,10326.33)</w:t>
            </w:r>
          </w:p>
        </w:tc>
        <w:tc>
          <w:tcPr>
            <w:tcW w:w="84" w:type="pct"/>
            <w:tcBorders>
              <w:top w:val="nil"/>
            </w:tcBorders>
            <w:shd w:val="clear" w:color="auto" w:fill="auto"/>
            <w:vAlign w:val="center"/>
          </w:tcPr>
          <w:p w14:paraId="14362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vAlign w:val="center"/>
          </w:tcPr>
          <w:p w14:paraId="29E5A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1(652,890)</w:t>
            </w:r>
          </w:p>
        </w:tc>
        <w:tc>
          <w:tcPr>
            <w:tcW w:w="835" w:type="pct"/>
            <w:tcBorders>
              <w:top w:val="nil"/>
            </w:tcBorders>
            <w:shd w:val="clear" w:color="auto" w:fill="auto"/>
            <w:vAlign w:val="center"/>
          </w:tcPr>
          <w:p w14:paraId="510F5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07.34(7724.01,10542.63)</w:t>
            </w:r>
          </w:p>
        </w:tc>
        <w:tc>
          <w:tcPr>
            <w:tcW w:w="84" w:type="pct"/>
            <w:tcBorders>
              <w:top w:val="nil"/>
            </w:tcBorders>
            <w:shd w:val="clear" w:color="auto" w:fill="auto"/>
            <w:vAlign w:val="center"/>
          </w:tcPr>
          <w:p w14:paraId="081C5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tcBorders>
              <w:top w:val="nil"/>
            </w:tcBorders>
            <w:shd w:val="clear" w:color="auto" w:fill="auto"/>
            <w:vAlign w:val="center"/>
          </w:tcPr>
          <w:p w14:paraId="47263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7.48(134.35,141.08)</w:t>
            </w:r>
          </w:p>
        </w:tc>
        <w:tc>
          <w:tcPr>
            <w:tcW w:w="689" w:type="pct"/>
            <w:tcBorders>
              <w:top w:val="nil"/>
            </w:tcBorders>
            <w:shd w:val="clear" w:color="auto" w:fill="auto"/>
            <w:vAlign w:val="center"/>
          </w:tcPr>
          <w:p w14:paraId="1FA15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.58(8.36,10.81)*</w:t>
            </w:r>
          </w:p>
        </w:tc>
      </w:tr>
      <w:tr w14:paraId="6ECD2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99D2A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ndorr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FC9C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27(1481,203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8097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506.63(15013.59,20611.1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84B3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FDED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95(4340,581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2F0B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878.13(16401.18,21965.2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F205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25B5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9.18(180.91,197.7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1654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.37(18.39,32.36)*</w:t>
            </w:r>
          </w:p>
        </w:tc>
      </w:tr>
      <w:tr w14:paraId="55D32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8D818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8F8E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238(67617,9347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3041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720.55(10855.02,15005.9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289C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5055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6974(211130,29039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925B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772.57(10918.84,15018.1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E68E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351C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1.69(208.91,214.3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2BD7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.46(-0.32,3.24)</w:t>
            </w:r>
          </w:p>
        </w:tc>
      </w:tr>
      <w:tr w14:paraId="1677B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B1819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ntigua and Barbud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308C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63(1608,216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92BB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557.73(18613.24,25038.0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C62D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3F97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80(2967,406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9BEB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445.4(15727.49,21530.6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0B68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EBED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.83(78.68,95.6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3CB1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0.56(-52.38,-48.75)*</w:t>
            </w:r>
          </w:p>
        </w:tc>
      </w:tr>
      <w:tr w14:paraId="42668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DAE0A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744A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8621(668546,90528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711C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992.38(12014.25,16268.6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5582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6EB0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20923(1224759,164111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1897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224.21(13122.45,17583.4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7E70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38DA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.49(78.8,86.2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7BF3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.55(26.17,28.92)*</w:t>
            </w:r>
          </w:p>
        </w:tc>
      </w:tr>
      <w:tr w14:paraId="47225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8A9F9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341A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068(50847,6963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F85B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34.72(10445.83,14305.6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D33D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10C2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148(91943,12527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B165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494.16(11688.33,15925.3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3345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EF55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.7(75.69,83.8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306D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.3(26.85,39.76)*</w:t>
            </w:r>
          </w:p>
        </w:tc>
      </w:tr>
      <w:tr w14:paraId="31198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CFF8F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D298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4497(711023,78489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879F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687.46(21667.37,23918.3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9074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87D4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28600(1749887,191881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77A4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684.71(23622.14,25902.5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275A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4401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.62(143.82,147.3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4EBF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.97(24.77,29.16)*</w:t>
            </w:r>
          </w:p>
        </w:tc>
      </w:tr>
      <w:tr w14:paraId="72401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6513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CAE3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7310(324658,44291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1BC7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89.88(16684.09,22761.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8981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DC87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0731(523049,70032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2D18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328.12(17699.44,23698.3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AC55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CBFD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.21(55.92,62.0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0E53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.42(11.77,19.07)*</w:t>
            </w:r>
          </w:p>
        </w:tc>
      </w:tr>
      <w:tr w14:paraId="65790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24B91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50DC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745(92105,12571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1896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38.58(10560.09,14413.7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91BB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09EF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8531(186420,25900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4210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406.76(9730.69,13519.5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E3CF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347B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72(98.22,111.2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12EC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3.14(-27.62,-18.66)*</w:t>
            </w:r>
          </w:p>
        </w:tc>
      </w:tr>
      <w:tr w14:paraId="5AAF1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2BDD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ahama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FA9D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79(4003,542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598F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053.64(16300.19,22092.8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499B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9862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969(11084,1504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D3DC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022.65(15402.76,20906.0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7B6A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6FC6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7.19(170.62,184.0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705B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8.21(-19.71,-16.7)*</w:t>
            </w:r>
          </w:p>
        </w:tc>
      </w:tr>
      <w:tr w14:paraId="7B4A1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E4144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0A5A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11(1616,229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CE16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09.75(5758.29,8172.0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DDEA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70C4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91(8780,1273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B181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61.12(5407.38,7845.6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95B9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CAF0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9.09(431.86,465.6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3BCC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6.6(-21.89,-11.31)*</w:t>
            </w:r>
          </w:p>
        </w:tc>
      </w:tr>
      <w:tr w14:paraId="41D07E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040C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4760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6287(657542,897758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FAA0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116.45(8680.82,11852.1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7162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62E2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62810(2025227,277769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787F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112.11(8667.36,11887.6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25E6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02D5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.35(204.75,211.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B36B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17(-1.56,1.9)</w:t>
            </w:r>
          </w:p>
        </w:tc>
      </w:tr>
      <w:tr w14:paraId="6C1A7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AAD0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arbado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820D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93(8853,1207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A15D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953.74(18881.51,25756.0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73B5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9DBA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149(15595,2096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FD01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18.03(17114.84,23009.5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8533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C0BC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33(69.82,83.6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14D7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2.01(-34.43,-29.6)*</w:t>
            </w:r>
          </w:p>
        </w:tc>
      </w:tr>
      <w:tr w14:paraId="4C5A3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01C6A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0430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2834(261098,35870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86CA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081.77(11278.85,15495.0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D9AE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1058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3856(340419,46486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63B4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691.71(11834.05,16160.2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840F6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37D8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.06(28.91,31.3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1A74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.75(9.74,19.77)*</w:t>
            </w:r>
          </w:p>
        </w:tc>
      </w:tr>
      <w:tr w14:paraId="0A74D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2F73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0F2F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5669(426026,58160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BF59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904.79(16248.61,22182.3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D0D1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B795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8229(678916,90621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8F37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583.87(17957.06,23968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1BA0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061A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.01(53.13,60.5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64D2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.21(25.16,29.26)*</w:t>
            </w:r>
          </w:p>
        </w:tc>
      </w:tr>
      <w:tr w14:paraId="4BB6D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D2CC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B38E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64(2638,353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2179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06.03(17135.24,22931.6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2E3D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0B39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01(7888,1064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DFFA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70.99(15749.09,21257.7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3FB7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2DE8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.3(193.24,207.8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83C6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6.04(-26.67,-25.4)*</w:t>
            </w:r>
          </w:p>
        </w:tc>
      </w:tr>
      <w:tr w14:paraId="4F848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B8B44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14C5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595(59811,8084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2F23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753.63(18695.38,25269.9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88DD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FE74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0576(145945,19888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75A0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624.35(17646.16,24047.2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1C50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6E58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.1(140.86,149.9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BFEA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5.06(-17.07,-13.05)*</w:t>
            </w:r>
          </w:p>
        </w:tc>
      </w:tr>
      <w:tr w14:paraId="79973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76739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rmud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A0ED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4(1728,234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F20C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130.87(16336.3,22168.5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5EDA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F9C3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81(4211,564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17BF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956.94(18080.1,24238.2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CAAD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D69A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1.19(135.8,146.6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B7B0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.45(27.32,31.57)*</w:t>
            </w:r>
          </w:p>
        </w:tc>
      </w:tr>
      <w:tr w14:paraId="0ECCD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A408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huta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7405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97(3126,4409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5D9C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15.79(7877.86,11109.5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A26B7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BE3D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62(8935,1214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6B98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04.45(8971.45,12194.1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E82B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2070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0.28(169.14,191.8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E5CE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.68(34.56,36.8)*</w:t>
            </w:r>
          </w:p>
        </w:tc>
      </w:tr>
      <w:tr w14:paraId="724F4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394F1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livia (Plurinational State of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4E13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0442(110168,152568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54B6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877.7(21011.18,29097.5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D329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2BCC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9065(328645,45452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90AD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174.54(21265.01,29409.9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321C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1A2A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8.27(197.01,199.5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6DA1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76(1.79,5.73)*</w:t>
            </w:r>
          </w:p>
        </w:tc>
      </w:tr>
      <w:tr w14:paraId="77BDC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0964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1E7D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718(74435,10241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99F9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21.76(10147.29,13961.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4FBF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13EC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3156(131963,18129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344D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983.43(12048.43,16552.8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F5BB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BD64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61(69.7,84.1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A5BC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.74(50.78,58.71)*</w:t>
            </w:r>
          </w:p>
        </w:tc>
      </w:tr>
      <w:tr w14:paraId="2B92B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09E07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8528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771(13436,1868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7DC0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963.58(14451.94,20093.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9D2B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3C32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572(35612,4897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985A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148.36(14690.06,20201.0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E13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12D9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3.6(160.74,166.5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4C87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6(0.4,8.8)*</w:t>
            </w:r>
          </w:p>
        </w:tc>
      </w:tr>
      <w:tr w14:paraId="236AA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C2C23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E161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34273(2336302,3201098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629A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501.61(15808.71,21660.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E959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CFA34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495074(7319919,984326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781D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615.6(16902.1,22728.6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EEA4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09D7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0.69(205.37,216.4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18A7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.86(18.31,19.41)*</w:t>
            </w:r>
          </w:p>
        </w:tc>
      </w:tr>
      <w:tr w14:paraId="01E1D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E831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runei Darussalam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DB25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77(1783,242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D6B4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262.93(11389.37,15470.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F539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CA74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62(6093,855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21A5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61.7(10175.95,14285.1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F501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D64F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4.9(233.86,255.3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2BE6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3.9(-41.5,-26.3)*</w:t>
            </w:r>
          </w:p>
        </w:tc>
      </w:tr>
      <w:tr w14:paraId="0EA5D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ACCF9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1F2E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2075(239978,337149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49FA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463.06(10603.06,14896.4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4F4E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BB46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2950(303141,41505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9349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849.12(12753.59,17461.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4BE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8EC5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.13(19.49,31.0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4E1A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.99(53.14,60.86)*</w:t>
            </w:r>
          </w:p>
        </w:tc>
      </w:tr>
      <w:tr w14:paraId="4B341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F6178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25E5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761(124839,17233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5B5B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92.16(17261.14,23828.0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39F9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151F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0182(264882,36244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1FB3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631.84(17618.72,24108.2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B57A0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AE08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35(109.76,113.1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1CDD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63(3.7,7.56)*</w:t>
            </w:r>
          </w:p>
        </w:tc>
      </w:tr>
      <w:tr w14:paraId="56473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91065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5691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226(67277,9225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1346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051.41(17876.41,24513.3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FD85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D9AE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0203(135503,18842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7BF1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12.16(16926.75,23537.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732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1FED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21(95.5,109.2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1C17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6.55(-18.35,-14.74)*</w:t>
            </w:r>
          </w:p>
        </w:tc>
      </w:tr>
      <w:tr w14:paraId="490B7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AC17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bo Verd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7D1C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23(8018,1066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8C8E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366.92(20313.4,27010.3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4AA6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100B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323(14063,1891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1883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296.96(18348.55,24679.6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C17D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BA4B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99(69.89,85.5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24E8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9.59(-33.66,-25.51)*</w:t>
            </w:r>
          </w:p>
        </w:tc>
      </w:tr>
      <w:tr w14:paraId="09EAC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DEE9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089C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857(86732,12310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4C0F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82.28(11706.01,16614.7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2D75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9069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1240(254277,36033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8831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57.68(11697.29,16576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1026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6CAA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2.87(191.64,194.0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E82B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51(-0.83,-0.2)*</w:t>
            </w:r>
          </w:p>
        </w:tc>
      </w:tr>
      <w:tr w14:paraId="7923E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C4C8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E088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6208(117459,16074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F63D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95.5(15863.28,21709.0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4C6C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5742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4278(322279,44170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A403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87.71(15833.09,21700.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DF50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F9FD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4.78(174.12,175.3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4077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1(-3.12,3.32)</w:t>
            </w:r>
          </w:p>
        </w:tc>
      </w:tr>
      <w:tr w14:paraId="45F05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F0EA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2229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9913(298630,41602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BBA9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09.83(5470.39,7620.8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17B4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3990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3608(718952,98674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5209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93.22(5858.87,8041.1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68B6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7EDA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.23(134.56,142.9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534B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.37(15.44,21.3)*</w:t>
            </w:r>
          </w:p>
        </w:tc>
      </w:tr>
      <w:tr w14:paraId="1026C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BFDC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A829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668(20182,2805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C53D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35.08(10688.75,14857.7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3AF0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C606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083(37525,5221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1FF9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24.06(10490.56,14598.5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21C55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A0A0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.26(84.53,87.9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EBD9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.5(-7.58,-3.42)*</w:t>
            </w:r>
          </w:p>
        </w:tc>
      </w:tr>
      <w:tr w14:paraId="3AC55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74DA5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243E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837(85690,116239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1BB8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544.28(18491.3,25083.6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A1C8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E9A7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7825(160161,22036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F6FE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28.37(17249.03,23733.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4075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C976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8.13(83.49,92.9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F289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0.49(-24.98,-16)*</w:t>
            </w:r>
          </w:p>
        </w:tc>
      </w:tr>
      <w:tr w14:paraId="5279B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2A9C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7CD3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1681(198926,26966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D7E9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776.47(11828.76,16035.2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AF30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1277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5626(565881,75556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B96C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42.08(12637.81,1687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3506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5EF9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2.99(178.58,187.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13A9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.83(18.76,20.89)*</w:t>
            </w:r>
          </w:p>
        </w:tc>
      </w:tr>
      <w:tr w14:paraId="3292C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DD5A4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90B8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54671(8445123,1172129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35BE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66.5(5884.36,8167.1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0723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C120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311376(23584469,3210213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EC22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07.02(6223.55,8471.2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8A93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15E3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7.14(170.83,184.3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D849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.62(13.76,17.48)*</w:t>
            </w:r>
          </w:p>
        </w:tc>
      </w:tr>
      <w:tr w14:paraId="1C3F5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D71A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482D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0896(292806,40528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3EC0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40.82(10170.43,14077.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9AE9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1364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4594(1064151,142836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491E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804.87(11127.21,14935.5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6266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0B3F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9.23(251.94,267.9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1F991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.35(24.7,25.99)*</w:t>
            </w:r>
          </w:p>
        </w:tc>
      </w:tr>
      <w:tr w14:paraId="1EDFC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8F64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6FB7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71(5549,7699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C1EC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46.42(17097.02,23722.7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1FA3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53B3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909(14426,1962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0304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919.4(17846.86,24274.6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ACAB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C6B7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7.34(152.88,161.7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1B29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.21(6.61,15.82)*</w:t>
            </w:r>
          </w:p>
        </w:tc>
      </w:tr>
      <w:tr w14:paraId="6EF43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A018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8CAE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462(19963,2756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CC1B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180.03(11214.62,15481.9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E510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C306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385(48455,6616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C6056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976.21(11151.15,15226.2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6CAE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F582E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.32(137.08,143.9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A656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.41(-7.31,-3.51)*</w:t>
            </w:r>
          </w:p>
        </w:tc>
      </w:tr>
      <w:tr w14:paraId="536DA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BA87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ok Island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0128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(166,22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63A8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53.38(7770.87,10643.7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CA63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6719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9(389,52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76A6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519.96(8244.82,11224.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3D3C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D02F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2.23(127.48,138.4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018A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.67(12.17,19.17)*</w:t>
            </w:r>
          </w:p>
        </w:tc>
      </w:tr>
      <w:tr w14:paraId="1B9C3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56C11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6C66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676(30772,4184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8DC3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44.65(10819.98,14713.5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C41A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8604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388(105413,14177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69A4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78.06(11009.61,14807.8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27BF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4636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0.25(236.97,244.0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A3AC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22(2.29,4.14)*</w:t>
            </w:r>
          </w:p>
        </w:tc>
      </w:tr>
      <w:tr w14:paraId="3CCFF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C3A2D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FB4D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202(118968,16321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9ADB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415.06(10687.23,14662.0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38BD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522E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4319(193478,26263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D84C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041.61(12973.54,17610.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E4A0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3696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31(54.16,70.4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B8AE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67(58.34,67.01)*</w:t>
            </w:r>
          </w:p>
        </w:tc>
      </w:tr>
      <w:tr w14:paraId="78030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48BCC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398A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9821(291408,39469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B388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51.99(17195.27,23289.6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5D5F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78AA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0310(597362,79692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48C6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01.94(17481.81,23322.0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BBBC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EA59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.14(100.08,106.2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74BB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.6(-0.33,5.54)</w:t>
            </w:r>
          </w:p>
        </w:tc>
      </w:tr>
      <w:tr w14:paraId="41B9C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81A7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FAB4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299(20646,2890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43F7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394.88(14780.01,20692.2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B35B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5C4E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536(56098,7724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8D05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751.27(16050.96,22100.6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4641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2D3C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9.71(163.06,177.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A239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.23(23.24,25.23)*</w:t>
            </w:r>
          </w:p>
        </w:tc>
      </w:tr>
      <w:tr w14:paraId="78AC8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532D0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zech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B88B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4434(278231,38528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1670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701.68(11750.42,16271.5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699F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6DBB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9680(455863,62005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B6CD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162.02(13049.02,17749.0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8B40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1687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.26(59.04,67.3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84C5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.7(30.28,35.12)*</w:t>
            </w:r>
          </w:p>
        </w:tc>
      </w:tr>
      <w:tr w14:paraId="2AB89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3E65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ÔTE D'IVOIR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28B2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884(103197,144198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731E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016.7(16101.03,22498.2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5E5B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D0DB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1693(299430,41389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103F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612.79(16698.23,23081.7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C2DE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715F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8.55(184.83,192.1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FB09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.59(9.12,12.05)*</w:t>
            </w:r>
          </w:p>
        </w:tc>
      </w:tr>
      <w:tr w14:paraId="3A057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1390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Democratic People's Republic of Kore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579C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4699(139975,19429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1C66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88.51(5259.5,7300.5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A44A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F7F9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9695(317276,43599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7B67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59.8(5629.68,7736.2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C7AA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07BC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4.47(117.96,131.6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7879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.84(16.99,20.69)*</w:t>
            </w:r>
          </w:p>
        </w:tc>
      </w:tr>
      <w:tr w14:paraId="7B446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79DA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Democratic Republic of the Congo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9458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5399(285911,396089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9A47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700.93(10826.93,14999.1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1BA2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7BB5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8295(667693,91373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B6B5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886.08(11054.85,15128.4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B561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4FF2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2.05(129.36,135.3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A3B5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77(3.25,6.29)*</w:t>
            </w:r>
          </w:p>
        </w:tc>
      </w:tr>
      <w:tr w14:paraId="6F4A6F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BC1C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791A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0478(224826,30486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6757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65.61(17232.89,23367.7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6BBD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86F0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0100(337911,45490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901D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62.59(17551.77,23628.8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6323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6BFE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.76(48.67,50.8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71B03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17(1.06,9.27)*</w:t>
            </w:r>
          </w:p>
        </w:tc>
      </w:tr>
      <w:tr w14:paraId="3E43D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FE432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5824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03(3457,488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865A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125.03(16114.41,22756.2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4961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F309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16(17036,2392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8501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493.5(16427.75,23071.3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2C6A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60CB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2.69(389.43,395.5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1812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46(5.04,7.88)*</w:t>
            </w:r>
          </w:p>
        </w:tc>
      </w:tr>
      <w:tr w14:paraId="725D1F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E1EB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ominic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5DB3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0(1708,233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E65A6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367.99(17395.4,23807.4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BFEC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8C9F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33(2421,328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9D1E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782.32(16051.24,21797.5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A5A4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5D27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67(36.89,46.8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80E6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6.14(-27.21,-25.06)*</w:t>
            </w:r>
          </w:p>
        </w:tc>
      </w:tr>
      <w:tr w14:paraId="6BA38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87CE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7EA2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3472(96750,13258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00B9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559.49(15824.46,21685.0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A9E8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BDCE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7501(281806,37796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835D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598.81(16864.25,22618.5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ACF0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DD21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8.62(184.44,193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0F6E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.56(15.52,19.61)*</w:t>
            </w:r>
          </w:p>
        </w:tc>
      </w:tr>
      <w:tr w14:paraId="6F6CC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85E6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3171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2317(189287,25807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19FD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855.64(22014.25,30014.5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28D6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BAC6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1046(623684,84635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5C20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415.22(22535.85,30581.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5E04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F212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8.83(226.04,231.5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B442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.12(4.04,10.2)*</w:t>
            </w:r>
          </w:p>
        </w:tc>
      </w:tr>
      <w:tr w14:paraId="45BBF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4F3A9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F81F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3540(274954,39020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CB7FE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35.76(6149.16,8726.6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DF37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32F7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6772(658306,93661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5708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19.54(5948.98,846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5590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7920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.09(137.65,142.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068A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9.18(-11.3,-7.06)*</w:t>
            </w:r>
          </w:p>
        </w:tc>
      </w:tr>
      <w:tr w14:paraId="54B43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4A86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9636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669(53380,7212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1931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12.34(10917.01,14751.1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0F05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35BB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335(120532,16133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9E78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527.99(11787.02,15776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EA83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F700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4.32(120.19,129.0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B04A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.61(20.73,24.48)*</w:t>
            </w:r>
          </w:p>
        </w:tc>
      </w:tr>
      <w:tr w14:paraId="3C669B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0AF4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0699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97(3591,4908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D236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147.68(11250.21,1537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69A2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EDD4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13(9109,1231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3093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417.22(11516.5,15573.6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475F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3351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2.87(149.94,155.9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1624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69(4.65,8.73)*</w:t>
            </w:r>
          </w:p>
        </w:tc>
      </w:tr>
      <w:tr w14:paraId="03DDA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3972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915A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625(26566,38159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A738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895.44(15033.07,21592.9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9993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85F6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608(70547,9917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4C32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975.44(16011.18,22507.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EE5F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D286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4.37(157.56,171.8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0745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.02(16.19,21.86)*</w:t>
            </w:r>
          </w:p>
        </w:tc>
      </w:tr>
      <w:tr w14:paraId="0186C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EA54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5B6C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068(41290,5699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5B70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409.07(11518.22,15898.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A4B3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E5DC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723(59544,8036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028B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708.97(13610.78,18369.9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9FCA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6CC7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97(37.99,47.9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979F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.24(46.76,55.72)*</w:t>
            </w:r>
          </w:p>
        </w:tc>
      </w:tr>
      <w:tr w14:paraId="64917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FF694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swatin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5016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23(6697,923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804C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325.09(14831.79,20450.0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F567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FDC4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252(12979,1809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81B5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845.77(14334.71,19981.8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EF3B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A7D7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4.96(92.58,97.2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A26E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8.77(-9.55,-7.99)*</w:t>
            </w:r>
          </w:p>
        </w:tc>
      </w:tr>
      <w:tr w14:paraId="4E553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32F1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F63F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3086(702546,98918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4C09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928.76(21865.87,30787.1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D783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D0D2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14493(1634722,224563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C48B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966.86(23879.97,32804.1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D9AE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7F89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9.81(121.46,138.0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A1C4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.18(18.15,28.21)*</w:t>
            </w:r>
          </w:p>
        </w:tc>
      </w:tr>
      <w:tr w14:paraId="5119B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6244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7E05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41(4209,581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23B9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765.85(7467.06,10320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51F2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B37A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14(10139,1405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C416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712.65(7414.82,10280.5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E3FB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A75B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1.13(139.64,142.5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A548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89(-2.83,-0.94)*</w:t>
            </w:r>
          </w:p>
        </w:tc>
      </w:tr>
      <w:tr w14:paraId="27D8A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B25FA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C442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4395(192413,26355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26AB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898.8(16205.19,22196.6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2D05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9EB5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2870(367369,48948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3053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010.42(18252.85,24320.1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1279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7899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8.45(83.2,93.0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19E2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.92(29.36,36.47)*</w:t>
            </w:r>
          </w:p>
        </w:tc>
      </w:tr>
      <w:tr w14:paraId="7480D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DF03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3966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96430(2328974,316642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A825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75.69(16735.27,22752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9DF2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2029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88747(4094744,543070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0B7A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206.34(18519.77,24562.0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4620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11E8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.89(69.95,77.4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F157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.29(28.25,30.32)*</w:t>
            </w:r>
          </w:p>
        </w:tc>
      </w:tr>
      <w:tr w14:paraId="37B3B3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49589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4CC2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15(11759,1629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8B67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111.36(12011.3,16642.1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DB86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D90F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643(20093,2787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8596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226.76(11240.55,15593.6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1D81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13CA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14(67.19,75.0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1F8F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0.37(-25.08,-15.66)*</w:t>
            </w:r>
          </w:p>
        </w:tc>
      </w:tr>
      <w:tr w14:paraId="70F5A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FBEB4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993B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309(9613,1325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0B97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420.75(17358.58,23938.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F66B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7DD9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490(27789,3777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1829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010.28(17970.41,24424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C633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F7C9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7.31(184.02,190.5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C60D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.02(6.79,11.25)*</w:t>
            </w:r>
          </w:p>
        </w:tc>
      </w:tr>
      <w:tr w14:paraId="20612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E387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253A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2614(122983,16883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694E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839.45(11072.12,15199.9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A443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B4806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1044(131018,17738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B57F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386.94(12479.5,16895.7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6279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4B3C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91(3.38,8.6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4E12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.88(32.74,41.02)*</w:t>
            </w:r>
          </w:p>
        </w:tc>
      </w:tr>
      <w:tr w14:paraId="08CC1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099F9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543C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27534(3470484,473164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7A92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194.09(16539.35,22549.6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CF41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C314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26070(5685921,756152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3F82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708.54(18042.58,23994.2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DA3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4E21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04(57.94,65.4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6D419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.46(19.69,29.24)*</w:t>
            </w:r>
          </w:p>
        </w:tc>
      </w:tr>
      <w:tr w14:paraId="755DC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E249D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E4C5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347(91756,12658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C567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11.83(8985.13,12395.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147F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B8E4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9448(247664,34202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F475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13.47(9081.35,12541.3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AF9A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3E5F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9.64(167.86,171.4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BE17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47(2.23,4.7)*</w:t>
            </w:r>
          </w:p>
        </w:tc>
      </w:tr>
      <w:tr w14:paraId="28E3D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48991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62BFB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5231(417652,56874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DE5C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148.5(15620.92,21272.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F484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833A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2974(701110,92006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970C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846.97(19075.5,25032.8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B71C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8320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48(58.31,72.5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119F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.42(58.49,62.36)*</w:t>
            </w:r>
          </w:p>
        </w:tc>
      </w:tr>
      <w:tr w14:paraId="6CF1F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217F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reenland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182F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2(239,33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02CC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14.7(4332.58,60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E5E7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BA6C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9(592,83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0C0D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51.56(4361.33,6147.0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9FD2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EE94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8.15(145.73,150.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D6BB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.96(-4.35,8.27)</w:t>
            </w:r>
          </w:p>
        </w:tc>
      </w:tr>
      <w:tr w14:paraId="6821B7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9D0C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80F4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04(2250,301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35AE5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589.47(18659.02,24981.0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5263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E8FB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42(3088,425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5AC7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130.42(15374.66,21164.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1B07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888D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88(33.56,46.6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74A8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6.36(-59.46,-53.27)*</w:t>
            </w:r>
          </w:p>
        </w:tc>
      </w:tr>
      <w:tr w14:paraId="5A35A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CC471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am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CEE9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4(934,131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8185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62.69(7244.73,10167.9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8E9D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8D38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99(3220,430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1BD1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16.74(8543.52,11429.3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3C02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BB71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5.09(220.99,254.9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9813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3(41.78,46.82)*</w:t>
            </w:r>
          </w:p>
        </w:tc>
      </w:tr>
      <w:tr w14:paraId="34893F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A7D3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DE6A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319(54867,7689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5E2F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84.19(9540.61,13370.3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8FF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63AF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5466(194221,26527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E14F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15.34(10608.7,14489.5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69E4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E1FD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0.54(241.03,261.1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CF3C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.04(28.7,33.37)*</w:t>
            </w:r>
          </w:p>
        </w:tc>
      </w:tr>
      <w:tr w14:paraId="1EBF7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42415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9567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7686(100797,13714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C779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266.18(18214.33,24782.7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7058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EB98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1478(163966,22312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AF09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959.62(17948.01,24423.3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C5F1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C3DC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7(61.57,63.9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0AB4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.31(-5.91,-2.71)*</w:t>
            </w:r>
          </w:p>
        </w:tc>
      </w:tr>
      <w:tr w14:paraId="450F6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92AE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C8E3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761(10818,1504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0DA3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90.56(16947.84,23562.1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B48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CD0E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152(18774,2628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1E44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284.02(16343.89,22879.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AA53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B9E7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.59(70.94,76.4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B624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1.65(-14.09,-9.2)*</w:t>
            </w:r>
          </w:p>
        </w:tc>
      </w:tr>
      <w:tr w14:paraId="4893D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829B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761B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311(9638,1318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7CE2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452.16(15722.67,21504.7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8584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1EA6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75(16959,2323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D552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737.37(15058.85,20630.3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F986F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D07F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6(74.24,79.2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9A96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2.43(-14.7,-10.15)*</w:t>
            </w:r>
          </w:p>
        </w:tc>
      </w:tr>
      <w:tr w14:paraId="654FE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01C73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6ADE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156(78519,10903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30D9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271.73(14557.99,2021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996C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4A3F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4313(172705,23816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70F0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240.34(14573.14,20096.8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0707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0190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.32(118.15,120.5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3106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49(-3.6,2.61)</w:t>
            </w:r>
          </w:p>
        </w:tc>
      </w:tr>
      <w:tr w14:paraId="4C549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926A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D09C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400(33808,46908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D020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20.5(10142.8,14073.1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98CF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64B9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629(105801,14722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4DC3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755.48(10060.3,13999.3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A15B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BCA8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3.78(212.13,215.3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41DB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.14(-7.13,2.85)</w:t>
            </w:r>
          </w:p>
        </w:tc>
      </w:tr>
      <w:tr w14:paraId="4FD75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A00DF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45BA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5446(295983,41166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698A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411.67(11491.3,15982.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7EC2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690F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2938(416349,56651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1AC4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186.13(13092.24,17814.1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6898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7AF2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8(36.06,43.7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BEB16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33(36.18,44.48)*</w:t>
            </w:r>
          </w:p>
        </w:tc>
      </w:tr>
      <w:tr w14:paraId="02625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BC56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2D49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78(7933,1075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A99B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234.44(16625.33,22536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5BAE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B937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084(16584,2225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3C92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595.97(17029.03,22850.1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579F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E6A6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94(106.29,109.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3C05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99(4.22,7.77)*</w:t>
            </w:r>
          </w:p>
        </w:tc>
      </w:tr>
      <w:tr w14:paraId="61755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8CD9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9A55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68565(5988892,834808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C47C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19.57(7811.35,10888.4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AE73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5D21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600046(16749602,2298383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BE73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749.07(8331.25,11432.1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72D1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1282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7.28(171,185.1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CA71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.34(16.41,20.26)*</w:t>
            </w:r>
          </w:p>
        </w:tc>
      </w:tr>
      <w:tr w14:paraId="38E9E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3BEE4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85C8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81195(1930932,272822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ABBB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120.06(11952.01,16887.0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F32C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51AC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61960(4943448,703756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4C7B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997.19(11803.97,16804.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5AA5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274C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6.97(155.87,157.8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E204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.65(-3.87,-1.42)*</w:t>
            </w:r>
          </w:p>
        </w:tc>
      </w:tr>
      <w:tr w14:paraId="056E3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4E4DC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ran (Islamic Republic of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2BFD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9901(286568,40880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425C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73.24(6216.32,8867.9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380E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E732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9840(936078,127400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E6AF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89.23(7205.62,9806.8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1952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143A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0.63(206.73,235.3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D40C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36(40.19,44.54)*</w:t>
            </w:r>
          </w:p>
        </w:tc>
      </w:tr>
      <w:tr w14:paraId="49471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B4C14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74B1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078(92951,12570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C97D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482.89(7363.71,9958.3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3B32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31BE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0149(248132,34354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97DD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68.08(6386.61,8842.3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021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4237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0.97(161.92,179.6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6010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0.81(-42.75,-38.87)*</w:t>
            </w:r>
          </w:p>
        </w:tc>
      </w:tr>
      <w:tr w14:paraId="4561D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E3808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D4CC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7894(109364,15085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10F9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787.98(16065.88,22160.3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5A25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2B6E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3891(219532,29765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D1A2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45.98(16727.96,22680.4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9968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AAA6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52(95.53,101.7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C0D4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.32(7.94,10.7)*</w:t>
            </w:r>
          </w:p>
        </w:tc>
      </w:tr>
      <w:tr w14:paraId="5FCA0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824AA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29DF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5389(201090,25276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EF01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807.14(24809.22,31183.9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6EEE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0CEE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0448(522629,64762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A225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043.54(26150.5,32404.8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BAEF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E37A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7.53(154.67,160.3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F4FF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.11(12,16.21)*</w:t>
            </w:r>
          </w:p>
        </w:tc>
      </w:tr>
      <w:tr w14:paraId="52D3A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35039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285F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83660(2462472,336865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E3A0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947.65(16180.16,22134.3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DFDA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F21F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13549(4246664,561570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C550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629.59(18693.94,24720.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4AE0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8D31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.39(64.53,76.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025C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28(37.17,47.4)*</w:t>
            </w:r>
          </w:p>
        </w:tc>
      </w:tr>
      <w:tr w14:paraId="4FCBE8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2571E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CC7C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483(53011,7131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1862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75.29(17998.55,24211.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51D8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8D06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321(92906,12340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9865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91.68(17566.13,23333.5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BC44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A26B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55(70.5,79.4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715D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9.02(-12.03,-6)*</w:t>
            </w:r>
          </w:p>
        </w:tc>
      </w:tr>
      <w:tr w14:paraId="0061D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F20F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7AF5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54538(3661653,501303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C912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367.01(12364.91,16928.3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9D17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05D7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88720(8940185,1197792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8804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709.85(17126.49,22945.8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7654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BDDD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1.83(125.55,157.4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78C6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94(97.68,108.21)*</w:t>
            </w:r>
          </w:p>
        </w:tc>
      </w:tr>
      <w:tr w14:paraId="31E81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96E4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6957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934(13640,1877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E3A7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10.75(6344.03,8731.6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04AE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3FC5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711(79328,10956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DDEE8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74.13(6309.71,8714.8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3F6F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E04AD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1.84(475.25,487.5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CDFE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38(-5.18,2.43)</w:t>
            </w:r>
          </w:p>
        </w:tc>
      </w:tr>
      <w:tr w14:paraId="71905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BC1D3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46AB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5196(228352,31441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0BC7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80.59(10918.85,15033.7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3851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CAF9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2471(327657,45242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99BC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52.23(10324.95,14256.6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1D4C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AD43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22(41.97,46.5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4282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6.81(-21.69,-11.93)*</w:t>
            </w:r>
          </w:p>
        </w:tc>
      </w:tr>
      <w:tr w14:paraId="68D52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95B7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3FC9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5028(193818,26659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EE9C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884.2(14542.47,20003.2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888D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05A7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5412(514989,72705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3918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184.16(13766.92,19435.8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BE28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65DD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9.04(153.88,188.8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4B89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3.28(-14.17,-12.38)*</w:t>
            </w:r>
          </w:p>
        </w:tc>
      </w:tr>
      <w:tr w14:paraId="6F87D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27FB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iribat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B077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5(447,618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55C0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806.15(7505.76,10364.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83EE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B908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6(912,128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8FFA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54.28(7250.71,10186.1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BDDD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3C0C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06(101.03,108.4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5B64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9.39(-10.44,-8.34)*</w:t>
            </w:r>
          </w:p>
        </w:tc>
      </w:tr>
      <w:tr w14:paraId="71AD3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2BC28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F2B0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24(5749,792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BFE3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53.96(6287.84,8662.2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AFA0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F650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910(30099,4118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304D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87.79(6456.02,8833.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8C2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FD94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9.16(411.2,428.3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2108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.97(-14.94,34.95)</w:t>
            </w:r>
          </w:p>
        </w:tc>
      </w:tr>
      <w:tr w14:paraId="5984F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F00AE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3DC6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493(56564,7734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9C12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719.21(10985.1,15020.4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FBB4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5467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023(85881,11802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875E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26.54(10154.42,13955.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523E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7BC5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.72(48.53,56.9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51EE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3.72(-29.89,-17.54)*</w:t>
            </w:r>
          </w:p>
        </w:tc>
      </w:tr>
      <w:tr w14:paraId="1C954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D8E83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Lao People's Democratic Republic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5700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662(40106,5726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F4FF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98.17(11695.06,16698.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33ED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5E94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802(91915,12977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3410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72.57(11888.36,16785.1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25E3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4962E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8.28(125.99,130.9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17E9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95(2.76,5.15)*</w:t>
            </w:r>
          </w:p>
        </w:tc>
      </w:tr>
      <w:tr w14:paraId="4E2F4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BAF0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7641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4537(72809,10003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A92F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520.73(11645.03,15998.7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33A5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FE0B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1492(87696,11877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7A98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423.85(13327.32,18050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F63E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19B5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.06(16.26,23.7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7A8D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95(39.89,44.01)*</w:t>
            </w:r>
          </w:p>
        </w:tc>
      </w:tr>
      <w:tr w14:paraId="703C2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BF8F7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E799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248(25138,3444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4416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14.44(6630.44,9084.6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C84F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1569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037(80948,10912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B190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493.29(8259.75,11134.5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C784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190A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8.1(200.76,236.4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5ED4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.94(64.3,71.58)*</w:t>
            </w:r>
          </w:p>
        </w:tc>
      </w:tr>
      <w:tr w14:paraId="2A7F4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5B2E2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0420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467(21783,2986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70AB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211.27(15577.04,21354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ECD5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EFB2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051(26414,3673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B6A0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197.5(14629.26,20344.9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C1C2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3002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.93(19.29,24.4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53AF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7.63(-21.45,-13.81)*</w:t>
            </w:r>
          </w:p>
        </w:tc>
      </w:tr>
      <w:tr w14:paraId="21515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DE71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0151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034(34189,4678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2C38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244.96(18143.42,24825.3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5849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B1FC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083(56530,7724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0EEC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17.66(17124.05,23398.5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6AA1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DBFB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07(60.44,69.9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14B7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0.23(-24.74,-15.72)*</w:t>
            </w:r>
          </w:p>
        </w:tc>
      </w:tr>
      <w:tr w14:paraId="058C9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2821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6189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377(21987,2975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F74B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158.89(7068.97,9566.6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26AB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BB4E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372(56519,7660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C0EB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16.69(6758.13,9159.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5975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EDB9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7.61(155.58,159.4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ACD7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3.72(-17.38,-10.06)*</w:t>
            </w:r>
          </w:p>
        </w:tc>
      </w:tr>
      <w:tr w14:paraId="3DC5F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F115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7072A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098(92507,12658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41ED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514.84(11673.58,15973.3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E2BA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8A45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7903(128091,17310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7082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282.72(13235.5,17886.2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FA59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9251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1(33.92,42.2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CFB9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86(35.81,43.91)*</w:t>
            </w:r>
          </w:p>
        </w:tc>
      </w:tr>
      <w:tr w14:paraId="47FA6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FD299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BE88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279(14819,2027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4786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503.1(15868.89,21708.9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D124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7285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304(29796,3997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EF48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04.2(16767.13,22493.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624A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C655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53(94.8,102.3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050A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67(10.93,16.42)*</w:t>
            </w:r>
          </w:p>
        </w:tc>
      </w:tr>
      <w:tr w14:paraId="02E603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63751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D240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2746(146532,20162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23AB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445.58(17342.89,23863.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353C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0E9CF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9624(294863,41546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37FF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932.56(15967.2,22497.9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929E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3233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39(97.03,107.6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A7ED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4.78(-26.54,-23.02)*</w:t>
            </w:r>
          </w:p>
        </w:tc>
      </w:tr>
      <w:tr w14:paraId="4F251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D8912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CF52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394(106444,14805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2A52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95.15(16923.29,23539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2FD4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F420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7540(200604,27690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4A1B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317.71(17158.45,23684.7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A923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7BB2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7.94(86.2,89.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A517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98(1.63,6.33)*</w:t>
            </w:r>
          </w:p>
        </w:tc>
      </w:tr>
      <w:tr w14:paraId="6204A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8B5B7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9E9D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5468(184636,25378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690A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99.22(12510.18,17195.1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59536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2DB7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9230(595047,83083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005E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261.88(12136.9,16946.1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1152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5191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4.52(220.49,228.0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2EAC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7.82(-8.83,-6.8)*</w:t>
            </w:r>
          </w:p>
        </w:tc>
      </w:tr>
      <w:tr w14:paraId="1BDDE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ABF1E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EF67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10(1763,2538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7282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766.33(11498.41,16555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232C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26D1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55(6672,929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DAAB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441.12(12265.16,17083.2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05DB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8498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2.23(261.92,284.5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AB61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.61(14.39,16.83)*</w:t>
            </w:r>
          </w:p>
        </w:tc>
      </w:tr>
      <w:tr w14:paraId="399AA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74576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8892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4690(147843,206869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C2525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125.47(22110.45,30937.9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0C8B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6C8D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2985(324928,45139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9E2C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460.68(22449.49,31187.1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21C9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7CFA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.24(117.67,120.8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8D13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11(2.95,5.27)*</w:t>
            </w:r>
          </w:p>
        </w:tc>
      </w:tr>
      <w:tr w14:paraId="21E8D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FD9BB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A809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995(11159,1527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FA00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938(15403.56,21078.8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C504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ABC3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314(27947,3777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B536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477.12(17710.09,23935.7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119C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D1A6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8.65(140.66,156.3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A481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7(39.82,45.59)*</w:t>
            </w:r>
          </w:p>
        </w:tc>
      </w:tr>
      <w:tr w14:paraId="40ABE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676D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rshall Island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BB71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9(195,27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A3BF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991.53(7665.33,10660.1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EBB9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82BC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5(417,59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C1C3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443.05(7117.18,10104.2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1F39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ACE2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.71(106.89,123.6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25A1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0.71(-23.06,-18.36)*</w:t>
            </w:r>
          </w:p>
        </w:tc>
      </w:tr>
      <w:tr w14:paraId="1830D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D6DE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7F0B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151(30143,4094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23E2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173.89(18157.1,24660.9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4477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6B33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167(64355,8751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E478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951.98(17938.16,24393.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CA77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E80A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3.84(110.93,116.7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AA17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.04(-5.63,-0.44)*</w:t>
            </w:r>
          </w:p>
        </w:tc>
      </w:tr>
      <w:tr w14:paraId="7EF06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704D3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E6BE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036(14427,20369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98CC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05.32(11860.48,16745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5A0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FEF8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715(41640,5761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8F50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398.52(12307.32,17028.9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7189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229E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5.96(182.57,189.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F90F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91(7.95,9.87)*</w:t>
            </w:r>
          </w:p>
        </w:tc>
      </w:tr>
      <w:tr w14:paraId="6B016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1579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BF00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5186(677686,921818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BBB7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93.19(9747.04,13258.3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A652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615D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80852(2487890,338540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14EC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367.95(11544.49,15709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9D3C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9E2F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6.9(243.04,291.6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CC86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.57(47.86,61.29)*</w:t>
            </w:r>
          </w:p>
        </w:tc>
      </w:tr>
      <w:tr w14:paraId="499F6F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21654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icronesia (Federated States of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7C47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9(624,86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FDE1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53.83(7843.94,10851.1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7FE2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5094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1(949,134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A92B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20.23(7209.16,10192.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A1D1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7BE0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.85(46.78,60.0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86ED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3.45(-24.82,-22.08)*</w:t>
            </w:r>
          </w:p>
        </w:tc>
      </w:tr>
      <w:tr w14:paraId="2886E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12AC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naco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432A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15(2001,268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EE40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90.21(18056.76,24217.6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CF6A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2AFE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63(2840,377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6ADC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55.79(18150.54,24136.4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96D7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F750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95(39.62,42.2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A21B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56(-2.35,1.24)</w:t>
            </w:r>
          </w:p>
        </w:tc>
      </w:tr>
      <w:tr w14:paraId="62B342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E7A77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613F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885(18784,2600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1F90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29.92(10840.25,15008.3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D127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0569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799(38333,5309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DD0C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347.1(9709.37,13448.4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59D5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FA34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7(96.99,112.2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4E9F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4.71(-38.61,-30.8)*</w:t>
            </w:r>
          </w:p>
        </w:tc>
      </w:tr>
      <w:tr w14:paraId="089B4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6895B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1586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145(12256,1669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EEAC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983.94(11249.84,15322.8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E09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8D07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116(19736,2754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94D2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256.88(11318.48,15795.6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3E58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BBC4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.43(60.96,66.3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66A6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.44(5.37,9.5)*</w:t>
            </w:r>
          </w:p>
        </w:tc>
      </w:tr>
      <w:tr w14:paraId="18A75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110E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3C2C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2385(165708,22749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8D1B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04.62(7066.93,9701.9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0E06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5DEB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4336(407856,56079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888E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95.09(6788.56,9334.1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432D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BDAF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.55(143.87,149.2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C9F9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2.21(-13.08,-11.34)*</w:t>
            </w:r>
          </w:p>
        </w:tc>
      </w:tr>
      <w:tr w14:paraId="7B62F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9123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229F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6538(166030,23020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D62D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12.67(16990.64,23558.0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A65A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7750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3210(297461,41482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024F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741.98(16625.99,23185.8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2B7B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6346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.72(78.68,80.7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F44B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.91(-7.2,-4.62)*</w:t>
            </w:r>
          </w:p>
        </w:tc>
      </w:tr>
      <w:tr w14:paraId="5043F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F14B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E7FF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5032(458760,65331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181D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923.41(11719.49,16689.4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9724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DEDE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2786(1012288,141959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8AF5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128.98(11990.92,16815.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1EEA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8053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.85(116.55,121.4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1154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76(3.75,5.78)*</w:t>
            </w:r>
          </w:p>
        </w:tc>
      </w:tr>
      <w:tr w14:paraId="09BED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6F81D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8BE4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483(15745,2188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475A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033.42(14510,20170.5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7181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7D52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289(33616,4633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30C1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388.46(14878.03,20508.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A3E9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43C4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.57(109.15,115.8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C5B4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74(4.94,8.54)*</w:t>
            </w:r>
          </w:p>
        </w:tc>
      </w:tr>
      <w:tr w14:paraId="245A2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D492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auru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EE08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(53,7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726F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28.38(7271.38,10234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DF2D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D618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(68,9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3D58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97.49(7393.29,10244.2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CD36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8C62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.91(26.45,31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9214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.36(0.57,4.16)*</w:t>
            </w:r>
          </w:p>
        </w:tc>
      </w:tr>
      <w:tr w14:paraId="189EC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2E6F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31CA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836(123547,17323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F47D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474.09(8026.09,11254.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9DA6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B321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0880(334167,45881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BD82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76.05(8443.14,11592.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3869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2AE1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8.03(162.45,174.9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90B9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52(13.26,13.78)*</w:t>
            </w:r>
          </w:p>
        </w:tc>
      </w:tr>
      <w:tr w14:paraId="5BF51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E9BD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896B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2258(543694,74291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44A6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095.86(16421,22437.8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5D82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FF61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7690(1002175,135710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4202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786.62(17128.64,23194.8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CFBF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2AC0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.1(81.01,84.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F93B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.58(8.4,14.77)*</w:t>
            </w:r>
          </w:p>
        </w:tc>
      </w:tr>
      <w:tr w14:paraId="07D3A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168A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ED59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0678(129700,17515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19A4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900.33(19712.03,26619.5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1A4D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2CC6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8075(292622,38998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3C5C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700.88(20514.39,27340.1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CF0A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3261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4.37(121.9,127.3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2E15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.76(7.74,13.78)*</w:t>
            </w:r>
          </w:p>
        </w:tc>
      </w:tr>
      <w:tr w14:paraId="3521F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A0962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4D96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603(25444,3515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1447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13.81(10239.94,14148.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3417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D669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453(84804,11607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341E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94.41(10417.71,14258.7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96A3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4867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2.58(230.71,234.6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8937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14(3.55,6.74)*</w:t>
            </w:r>
          </w:p>
        </w:tc>
      </w:tr>
      <w:tr w14:paraId="2C198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6737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5E54F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577(90911,12587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D31B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704.71(20685.16,28640.8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6054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554A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2296(288484,39541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06F4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586.4(20721.22,28401.9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6FEC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9ACD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5.26(212.42,218.0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3AD2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41(-3.89,3.06)</w:t>
            </w:r>
          </w:p>
        </w:tc>
      </w:tr>
      <w:tr w14:paraId="4AE07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07EC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151F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2028(1736549,2339749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3672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755.94(23837.23,32117.2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EB39E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0D1A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09952(3438049,466238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E6CE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730.32(22918.01,31079.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7057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D936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31(95.03,101.5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E73C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1.92(-15.78,-8.05)*</w:t>
            </w:r>
          </w:p>
        </w:tc>
      </w:tr>
      <w:tr w14:paraId="05DEE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794B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iu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3D99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(33,4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77C2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94.03(8965.36,12032.9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A90A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C91D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(32,4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C1CF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94.07(8131.29,11063.8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51F7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79B8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95(-5.78,1.6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467D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9.87(-33.4,-26.34)*</w:t>
            </w:r>
          </w:p>
        </w:tc>
      </w:tr>
      <w:tr w14:paraId="33F09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694C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rth Macedon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5134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195(35494,4860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8500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22.66(10789.46,14773.9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E604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D763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170(63985,8982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A609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78.3(10791.71,15149.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CCB8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722E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.47(77.69,87.3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1259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27(-2.62,11.16)</w:t>
            </w:r>
          </w:p>
        </w:tc>
      </w:tr>
      <w:tr w14:paraId="33D77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EA12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rthern Mariana Island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AEAF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7(176,24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2913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498.96(7199.43,10088.3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077A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34C7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9(706,98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7A64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31.02(7262.27,10123.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CC2D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5793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9.66(294.65,304.2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D64B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97(-2.83,4.76)</w:t>
            </w:r>
          </w:p>
        </w:tc>
      </w:tr>
      <w:tr w14:paraId="05B87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EA36C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E459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4274(191667,25997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2D72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710.02(17699.06,24006.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103A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5F75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1492(285163,38255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6FB7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440.56(17583.84,23589.1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C132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5918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.81(45.93,49.9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5990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.56(-6.2,-2.93)*</w:t>
            </w:r>
          </w:p>
        </w:tc>
      </w:tr>
      <w:tr w14:paraId="1C282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BAF10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874A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50(6703,930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AE98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10.6(6669.26,9255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C71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9DCA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230(18935,2633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0DE4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16.95(6062.13,8431.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0FA45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CB9F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.17(175.75,190.1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F555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0.57(-37.47,-23.66)*</w:t>
            </w:r>
          </w:p>
        </w:tc>
      </w:tr>
      <w:tr w14:paraId="01CC6A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67B87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254F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47969(811375,112575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22C1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94.99(8897.17,12344.4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4240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0B19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69391(1676397,234379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1C7F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33.38(8455.55,11821.8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CCDF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2F27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75(103.53,112.1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BF6E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4.58(-15.58,-13.57)*</w:t>
            </w:r>
          </w:p>
        </w:tc>
      </w:tr>
      <w:tr w14:paraId="5F223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4714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lau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E6B6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(124,17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D733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48.58(7735.36,10754.4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B14F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0C80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9(305,42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2C6C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65.19(7282.88,10153.8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80C3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2025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7.7(139.35,155.7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6CA59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7.59(-20.98,-14.2)*</w:t>
            </w:r>
          </w:p>
        </w:tc>
      </w:tr>
      <w:tr w14:paraId="135C60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0BE0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lestin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F861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88(9973,1370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CBFD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83.96(6870.97,9443.4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15AF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5C1C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675(27100,3744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17E9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61.85(6298.51,8703.9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766B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2C75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3.34(167.4,178.9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CB88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5.49(-28.26,-22.72)*</w:t>
            </w:r>
          </w:p>
        </w:tc>
      </w:tr>
      <w:tr w14:paraId="6C50E7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3B889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D19B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304(26104,3567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E781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07.32(10773.68,14724.8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6435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A94E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967(84274,11314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A11B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040.86(11333.82,15216.7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B37E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F8E2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9.98(216.01,224.4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5491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33(11.76,14.9)*</w:t>
            </w:r>
          </w:p>
        </w:tc>
      </w:tr>
      <w:tr w14:paraId="6978E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39BA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A52B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049(21096,2997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75DA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465.91(7130.18,10131.4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0934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43CB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911(60376,8393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E227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33.96(7351.19,10220.1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74EB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EB90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.09(179.56,187.3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E9FA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33(4.97,7.7)*</w:t>
            </w:r>
          </w:p>
        </w:tc>
      </w:tr>
      <w:tr w14:paraId="6C866B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C7E6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E91B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594(59686,8075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DAAF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184.11(16452.85,22260.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633E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2947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7881(161346,21769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276C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975.82(16295.89,21986.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01AB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E998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9.96(168.25,171.8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BBD7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.68(-4.46,-2.91)*</w:t>
            </w:r>
          </w:p>
        </w:tc>
      </w:tr>
      <w:tr w14:paraId="58DE2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797CF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9A8A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7924(439926,59122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F22F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760.52(22311.84,29985.3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8903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D076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92554(1299994,172878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1F33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683.99(23241.4,30907.4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73BE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4DCE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.85(190.67,197.1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80C6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.46(10.28,12.64)*</w:t>
            </w:r>
          </w:p>
        </w:tc>
      </w:tr>
      <w:tr w14:paraId="570B9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F13C9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02EA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9191(585971,81974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AF59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436.29(12274.17,17170.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E1B5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3668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3422(1710177,239293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1322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438.23(12263.67,17159.7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C473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1C5F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2.14(189.3,194.9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B990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07(-0.27,0.41)</w:t>
            </w:r>
          </w:p>
        </w:tc>
      </w:tr>
      <w:tr w14:paraId="65CAC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7CF7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6649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9610(892695,1242108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FD69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490.95(11584.45,16118.7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69E9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FA10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17242(1564892,214744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6046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999.5(12916.6,17725.0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12D1F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F460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8(71.38,78.7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AF6C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58(31.78,37.37)*</w:t>
            </w:r>
          </w:p>
        </w:tc>
      </w:tr>
      <w:tr w14:paraId="084BB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7396F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637D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8284(375364,51586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78F7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977.42(15396.57,21159.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A7CA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55BA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0069(714213,94609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4378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077.97(18357.2,24317.1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F40F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985A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7.11(79.73,94.6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735F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.53(49.88,53.19)*</w:t>
            </w:r>
          </w:p>
        </w:tc>
      </w:tr>
      <w:tr w14:paraId="352AB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69C41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5875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517(103949,14127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0705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26.99(17131.66,23283.5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057B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F3FA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4110(228725,30519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1A02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624.43(19593.32,26144.1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511D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ABD2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7.34(110.77,124.1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2CB1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3(38.13,40.47)*</w:t>
            </w:r>
          </w:p>
        </w:tc>
      </w:tr>
      <w:tr w14:paraId="3BDFC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B574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A03A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8(894,127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2A48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78.17(5472.97,7785.4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95E9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F8F7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42(7772,1131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0787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98.76(5073.47,7389.2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3876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5C31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2.83(760.42,802.4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15F8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8.84(-23.93,-13.75)*</w:t>
            </w:r>
          </w:p>
        </w:tc>
      </w:tr>
      <w:tr w14:paraId="20CF0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4DBE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public of Kore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5471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2963(522562,71958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3AE8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16.53(10500.07,14458.8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4878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E007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89560(2058738,276354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D180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288.41(12310.26,16524.6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B1AA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E76A4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9.84(277.19,304.2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647C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.71(43,52.41)*</w:t>
            </w:r>
          </w:p>
        </w:tc>
      </w:tr>
      <w:tr w14:paraId="0F2D7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3EE2A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public of Moldov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B399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4959(81200,11265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7CF2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00.17(10517.91,14591.8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59AA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182C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233(125331,17167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954C1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755.27(11870.33,16259.2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3E59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B9A4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.94(49.04,57.3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EE19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.09(30.91,41.26)*</w:t>
            </w:r>
          </w:p>
        </w:tc>
      </w:tr>
      <w:tr w14:paraId="6066E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B21AC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69D2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0057(539260,75030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8B0A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91.45(10776.91,14994.4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1236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395F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5406(788058,107367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8238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243.18(13122.59,17878.5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5CB1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716D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29(38.99,51.6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8AFE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.99(59.05,64.92)*</w:t>
            </w:r>
          </w:p>
        </w:tc>
      </w:tr>
      <w:tr w14:paraId="01EFD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06CD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AA0E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27579(3551237,494399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E2CC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077.38(11251.36,15664.0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A897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63D2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78533(5161150,708810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E1411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65.41(12142.39,16675.8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2F88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1975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84(42.38,47.8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CD44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.55(16.14,28.97)*</w:t>
            </w:r>
          </w:p>
        </w:tc>
      </w:tr>
      <w:tr w14:paraId="3F9B9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9AE49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181A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400(78767,10989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FBD25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59.37(16832.38,23484.9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6853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5A0B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9908(177157,24654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39F2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850.08(16752.99,23314.8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AEA3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B702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4.74(123.06,126.5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5292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.21(-14.16,9.76)</w:t>
            </w:r>
          </w:p>
        </w:tc>
      </w:tr>
      <w:tr w14:paraId="3E4236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AB55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int Kitts and Nevi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4264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22(1120,155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FEA4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680.97(17510.32,24281.1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B234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F337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91(1847,256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93C1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009.56(14342.6,19894.6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B6C0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A98D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66(53.39,79.7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03A2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63.29(-67.68,-58.89)*</w:t>
            </w:r>
          </w:p>
        </w:tc>
      </w:tr>
      <w:tr w14:paraId="6E151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C299B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int Luc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65D2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59(2427,3329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FB7C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541.3(16591.71,22758.0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B868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5250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124(6991,937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CE0D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05.78(16611.93,22286.5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6531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15CA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4.18(178.72,190.2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6F36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.87(-4.76,-2.98)*</w:t>
            </w:r>
          </w:p>
        </w:tc>
      </w:tr>
      <w:tr w14:paraId="6DC9E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D4EA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Saint Vincent and the Grenadine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106E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72(2023,276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2684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742.31(16836.21,22973.4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B037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6D12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49(4152,564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F4C2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070.37(16331.38,22191.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FDF7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FF4E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42(100.49,108.7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CCD9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0.49(-12.33,-8.64)*</w:t>
            </w:r>
          </w:p>
        </w:tc>
      </w:tr>
      <w:tr w14:paraId="6E37B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652FC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4394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01(1114,1528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8DCA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26.08(7729.52,10600.9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E93B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CE08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48(1935,264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E6B8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29.97(7857.89,10722.8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1E48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4243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.81(71.16,74.5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27F4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66(2.76,4.56)*</w:t>
            </w:r>
          </w:p>
        </w:tc>
      </w:tr>
      <w:tr w14:paraId="28831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87CC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A8AC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34(977,133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5EBF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03.65(16634.47,22688.8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7FE1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FB91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15(2202,289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3EEC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267.85(18620.3,24513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24CC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B0FC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.86(114.86,128.5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7642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.3(29.82,32.78)*</w:t>
            </w:r>
          </w:p>
        </w:tc>
      </w:tr>
      <w:tr w14:paraId="7B7AC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2D8F8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o Tome and Princip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DA3B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84(2044,276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50C8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290.36(18250.62,24701.1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784C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4F01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07(3175,432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3039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74.16(17362.94,23641.7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5010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08DBF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.49(52.88,58.1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4131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5.58(-19.34,-11.82)*</w:t>
            </w:r>
          </w:p>
        </w:tc>
      </w:tr>
      <w:tr w14:paraId="62BDA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4C7C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884A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184(60089,8312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E830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77.82(6744.68,9329.8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E7A9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3C74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264(170087,24257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1F01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84.97(5649.4,8057.1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E99C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EDBA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6.77(172.56,201.3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D64D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2.93(-57.36,-48.51)*</w:t>
            </w:r>
          </w:p>
        </w:tc>
      </w:tr>
      <w:tr w14:paraId="78E56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BA3F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EABE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018(94031,12862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0CFC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19.62(17794.4,24340.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85EF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7E28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6868(228597,31118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3250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668.8(17704.72,24100.7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CD1A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37FE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2.57(140.95,144.2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86C9F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89(-3.43,-0.35)*</w:t>
            </w:r>
          </w:p>
        </w:tc>
      </w:tr>
      <w:tr w14:paraId="6FDFE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41AAC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BB38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9097(212849,29469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7A29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77.2(10234.3,14169.6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1C12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C3AB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6568(349496,48048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3C39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493.26(12458.78,17128.3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CCC2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DEAF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.22(53.2,73.1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0946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12(58.57,65.67)*</w:t>
            </w:r>
          </w:p>
        </w:tc>
      </w:tr>
      <w:tr w14:paraId="5922C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15B42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ychelle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D16D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33(1230,1679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7462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938.09(12827.81,17503.6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15B2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9F72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67(2529,351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ED96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304.81(12193,16947.4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F08A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8E73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08(100.14,113.6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99CD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3.87(-15.14,-12.6)*</w:t>
            </w:r>
          </w:p>
        </w:tc>
      </w:tr>
      <w:tr w14:paraId="7A0F3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73B2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D597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869(61728,8367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640B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682.75(18623.13,25244.4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4E7A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FA42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576(107328,14640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0A9A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787.86(17767.03,24236.6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B158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E1F7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73(72.04,77.7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6041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3.38(-15.77,-10.99)*</w:t>
            </w:r>
          </w:p>
        </w:tc>
      </w:tr>
      <w:tr w14:paraId="4BAE7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160B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996B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410(40416,5543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AAD4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076.16(11147.16,1528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9377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DE70F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3151(184233,24634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A388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33.93(12129.95,16219.2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B8F6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66457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9.59(342.9,357.3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6A6E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.44(15.74,31.14)*</w:t>
            </w:r>
          </w:p>
        </w:tc>
      </w:tr>
      <w:tr w14:paraId="0DB03D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FFCD8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20DB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9279(119520,16565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F569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425.1(11520.52,15967.1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51CA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5177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0031(197983,27256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05C7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23.9(12070.1,16617.0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067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FFA5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16(63.7,66.7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7CBE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.34(11.87,16.81)*</w:t>
            </w:r>
          </w:p>
        </w:tc>
      </w:tr>
      <w:tr w14:paraId="7DF6E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B5E72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CE5C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945(50091,6862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DD3B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453.59(11629.97,15932.7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438C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B05E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549(97691,13155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DA7B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371.58(13342.31,17966.6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2C1B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3671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4.23(88.98,99.6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D6EF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.42(40.44,46.41)*</w:t>
            </w:r>
          </w:p>
        </w:tc>
      </w:tr>
      <w:tr w14:paraId="12125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7BCE0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E854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8(1639,230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3B71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71(7249.02,10182.9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372A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E17C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84(4080,562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46A9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818.56(7521.83,10366.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96B8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2D6E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.86(142.12,152.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B879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.25(8.67,9.83)*</w:t>
            </w:r>
          </w:p>
        </w:tc>
      </w:tr>
      <w:tr w14:paraId="1331A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04D9A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B02F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571(58126,8143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435B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043.87(16143.04,22616.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C881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6B87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6938(148096,21095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EDAA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762.07(15703.72,22369.0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ACE3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E265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8.03(153.98,162.4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393F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.51(-6.09,-2.93)*</w:t>
            </w:r>
          </w:p>
        </w:tc>
      </w:tr>
      <w:tr w14:paraId="55153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3D8F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6076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6903(541048,73974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0B38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868.55(16028.81,21915.2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0750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EA6E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46633(1224933,168717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CEB4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38.39(15527.99,21387.6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ABA1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E804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7.14(125.23,129.0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6E182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9.13(-11.5,-6.76)*</w:t>
            </w:r>
          </w:p>
        </w:tc>
      </w:tr>
      <w:tr w14:paraId="5102F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79C8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C20E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579(76585,10618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58DB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841.95(18467.56,25604.5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2076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6808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4097(105384,14599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ADF0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28.07(16923.04,23444.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8D97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D54D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(32.81,41.5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2A37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9.47(-31.9,-27.04)*</w:t>
            </w:r>
          </w:p>
        </w:tc>
      </w:tr>
      <w:tr w14:paraId="1C30E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4531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26FC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81033(1109295,151851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2738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399.09(11602.77,15883.0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C42E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77C8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08618(2110065,280777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DADE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564.49(13635.25,18143.8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4DE9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42ED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8.02(81.33,96.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6DDC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.34(43.73,52.94)*</w:t>
            </w:r>
          </w:p>
        </w:tc>
      </w:tr>
      <w:tr w14:paraId="683EA6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40702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7C2D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3560(246018,30256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8496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370.48(13822.96,17000.2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E922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4CBC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2969(665457,82035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B190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426.12(13816.75,17032.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59C1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9382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1.59(169.28,173.7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6929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.13(0.29,1.97)*</w:t>
            </w:r>
          </w:p>
        </w:tc>
      </w:tr>
      <w:tr w14:paraId="019DB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F8D6E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72AA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650(100801,141098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8B03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78.93(6778.61,9488.5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CB15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C83E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4114(209703,28880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AE1A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39.66(6734.55,9274.9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7CB3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7E9B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74(101.74,110.0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9B59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.61(-7.17,-4.05)*</w:t>
            </w:r>
          </w:p>
        </w:tc>
      </w:tr>
      <w:tr w14:paraId="15C7B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30466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4A14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78(6934,933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CE36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561.85(15934.67,21452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289D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6023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943(18009,2424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0962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749.09(16122.16,21706.9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202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2FA0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9.28(156.82,161.9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2CFA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16(1.79,4.52)*</w:t>
            </w:r>
          </w:p>
        </w:tc>
      </w:tr>
      <w:tr w14:paraId="5A3C7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CE0F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111B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5053(423452,57443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1905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52.48(17836.51,24196.1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EDAC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C224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0977(619451,82726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C6CE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416.39(18400.62,24573.6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2564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1EBC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64(43.97,47.2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91C0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62(7.26,9.97)*</w:t>
            </w:r>
          </w:p>
        </w:tc>
      </w:tr>
      <w:tr w14:paraId="6CBDED7B"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5D118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49DF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4396(289227,39145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C859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796.51(17122.46,23174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0CD6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E77F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0728(523972,69924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16BA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496.82(17877.9,23858.1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8913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AADB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.65(77.15,82.0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9FFF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.3(10.52,12.09)*</w:t>
            </w:r>
          </w:p>
        </w:tc>
      </w:tr>
      <w:tr w14:paraId="7C91E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B1C00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yrian Arab Republic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1F2D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573(59195,8028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E1F3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77.63(6713.93,9105.5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DD70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1A99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5658(150115,20831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48E7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34.64(6353.53,8816.9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B19E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A776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6.16(151.74,160.3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036B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4.43(-16.32,-12.53)*</w:t>
            </w:r>
          </w:p>
        </w:tc>
      </w:tr>
      <w:tr w14:paraId="74383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0139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aiwan (Province of China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EBEE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2873(140044,19203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F161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72.2(5049.12,6923.4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7FDE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B3B0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7044(423534,56895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3EBC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68.1(5624.68,7555.9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8A03E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BB70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.03(187.83,211.0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A9DF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.12(29.59,32.65)*</w:t>
            </w:r>
          </w:p>
        </w:tc>
      </w:tr>
      <w:tr w14:paraId="1AD90E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E720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42D5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391(51345,6988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9635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81.77(10963.78,1492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102C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9D0C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632(98497,13722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C012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57.65(9589.37,13360.1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A855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9737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4.7(86.85,102.3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06E3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8.38(-44.75,-32)*</w:t>
            </w:r>
          </w:p>
        </w:tc>
      </w:tr>
      <w:tr w14:paraId="7FC34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3D86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8DD6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8332(711289,99744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BD15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126.93(11986.09,16808.1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DDFE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3FF59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68416(2474569,336460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5956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756.76(12730.58,17309.4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3359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576F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2.16(234.06,251.1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153C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.08(13.71,14.44)*</w:t>
            </w:r>
          </w:p>
        </w:tc>
      </w:tr>
      <w:tr w14:paraId="2F6F9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6E16E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F72F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44(5080,723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4CFF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906.17(11689.4,16636.1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D59A0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691F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99(17200,2416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F1E8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292(12110.35,17014.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19E9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CAB8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5.86(220.37,253.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FBDB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48(3.83,13.14)*</w:t>
            </w:r>
          </w:p>
        </w:tc>
      </w:tr>
      <w:tr w14:paraId="3C507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9873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B886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410(33653,4615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61A5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02.65(17251.33,23657.8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7043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5281F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456(103355,14327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35FB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442.7(16545,22935.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A6D6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7630C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.18(203.52,212.6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6D1C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1.84(-13.32,-10.36)*</w:t>
            </w:r>
          </w:p>
        </w:tc>
      </w:tr>
      <w:tr w14:paraId="1AAE3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5954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okelau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1FB7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(19,2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BF211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44.9(8022.76,11092.3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9273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8F6F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(21,2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7110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08.2(8458.31,11592.4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DFB9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172E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.1(9.56,15.0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1AE8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.85(11.39,20.32)*</w:t>
            </w:r>
          </w:p>
        </w:tc>
      </w:tr>
      <w:tr w14:paraId="63357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1142B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ong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D9A6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8(736,100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DE6E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43.33(7754.37,10611.1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FBED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6CD3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90(1121,151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40EC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06.06(8346.45,11278.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8BC6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4459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.34(46.94,54.6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76A2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.72(18.36,21.08)*</w:t>
            </w:r>
          </w:p>
        </w:tc>
      </w:tr>
      <w:tr w14:paraId="04F39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1CD0D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C7C1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658(22661,3097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A4BB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415.74(16505.08,22556.8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18D8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8B27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897(57208,7782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F941E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204.69(16423.09,22342.5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32B0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1D56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0.95(147.31,155.2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5922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.57(-5.76,-1.37)*</w:t>
            </w:r>
          </w:p>
        </w:tc>
      </w:tr>
      <w:tr w14:paraId="42894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5FCEE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1C0B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491(56582,7923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E002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36.28(6498.28,9100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B6BD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80B6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0712(164410,224937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D7D1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160.09(7034.68,9624.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30BF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557A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6.83(181.63,193.6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6546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.8(19.55,24.06)*</w:t>
            </w:r>
          </w:p>
        </w:tc>
      </w:tr>
      <w:tr w14:paraId="1FD35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7249E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5058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3634(399955,54505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96F4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60.19(6694.34,9122.9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C658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04140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62927(1176769,160492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5800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49.54(7122.76,9714.2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1434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70CB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.97(188.59,199.7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AED6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.97(17.47,22.47)*</w:t>
            </w:r>
          </w:p>
        </w:tc>
      </w:tr>
      <w:tr w14:paraId="58102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607400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7BE0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424(33914,4658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962C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38.98(10442.34,14342.4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9E4A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60B4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4099(72241,9922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0BF8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83.39(10207.84,14021.2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454C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34D3F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3.32(109.36,117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51C7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7.18(-11.58,-2.78)*</w:t>
            </w:r>
          </w:p>
        </w:tc>
      </w:tr>
      <w:tr w14:paraId="26761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20B3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valu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EF44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1(85,12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F075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64.16(7329.02,10300.72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E0C5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25A3A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4(141,19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C8EF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17.93(7715.51,10666.3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3AB1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E497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.25(59.85,67.6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3FCE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07(11.52,14.62)*</w:t>
            </w:r>
          </w:p>
        </w:tc>
      </w:tr>
      <w:tr w14:paraId="2EB79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7F5FA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A1AD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7648(184632,253225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27BF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09.35(17652.7,24210.8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086D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6367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8986(406498,559721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0025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97.66(17141.03,23602.0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1D4CD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25D7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.07(117.6,123.1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62D8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9.85(-13.11,-6.59)*</w:t>
            </w:r>
          </w:p>
        </w:tc>
      </w:tr>
      <w:tr w14:paraId="2F7E2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B4C8B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3BB9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79072(1439859,2011970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92DC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468.14(11549.38,16138.3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7F4C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29E5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50808(1678386,231857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0BA2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367.35(12361.01,17075.8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7320C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349E6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.18(14.43,18.2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7D98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.38(15.87,24.89)*</w:t>
            </w:r>
          </w:p>
        </w:tc>
      </w:tr>
      <w:tr w14:paraId="1BA2B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0DED1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6CAA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46(3453,4782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2AD38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08.09(6151.41,8520.1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C8BD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72D2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831(33241,5082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7A1D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86.09(4629.09,7078.2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1DD69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4D17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9.26(811.15,999.6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CC83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77.56(-82.12,-73)*</w:t>
            </w:r>
          </w:p>
        </w:tc>
      </w:tr>
      <w:tr w14:paraId="34A86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3BE87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9FA2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48554(2532661,343261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E73D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851.52(17051.46,23110.5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99D4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77194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13120(3732647,498401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A219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509.18(17749,23699.3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90DF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AE29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28(44.18,48.3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B551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.54(7.6,13.48)*</w:t>
            </w:r>
          </w:p>
        </w:tc>
      </w:tr>
      <w:tr w14:paraId="738BC8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B68A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Republic of Tanzani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E8D2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4282(316581,43859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B610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745.36(17547.18,24310.1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3ABB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141E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5853(739888,100840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12CB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004.74(17948.95,24462.7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A89B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8456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1.34(129.03,133.9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2368E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97(1.41,6.53)*</w:t>
            </w:r>
          </w:p>
        </w:tc>
      </w:tr>
      <w:tr w14:paraId="34E10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14735D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5017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95051(3382490,384126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EF96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52.65(6447.48,7321.96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C73E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EED7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38241(6389525,713769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A60C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21.59(6373.73,7120.0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BF61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CE73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7.43(84.12,91.0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C32A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6.4(-8.12,-4.68)*</w:t>
            </w:r>
          </w:p>
        </w:tc>
      </w:tr>
      <w:tr w14:paraId="0A5CC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A5208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States Virgin Island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EB53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20(2134,294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21FA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043.73(15280.03,21094.28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D590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3CAFE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09(5644,7732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AFAB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530.98(17534.31,24019.8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418AC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2D2A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2.23(151.23,172.9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7FB4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03(38.34,45.73)*</w:t>
            </w:r>
          </w:p>
        </w:tc>
      </w:tr>
      <w:tr w14:paraId="2AC5CC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20E41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1613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091(85253,115236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2DF1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85.21(12634.45,17077.8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767D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14F7A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7759(127534,16919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94E6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339.78(14103.21,18710.5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218B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1C08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.11(45.38,52.8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CFE4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65(33.38,35.92)*</w:t>
            </w:r>
          </w:p>
        </w:tc>
      </w:tr>
      <w:tr w14:paraId="0066E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5E4392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2658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4884(221133,299443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D8C2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032.94(11307.18,15311.39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CE73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0108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7273(459323,63600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4793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57.61(9880.78,13681.4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315D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07C0A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.79(102.8,119.2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7737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9.33(-43.72,-34.93)*</w:t>
            </w:r>
          </w:p>
        </w:tc>
      </w:tr>
      <w:tr w14:paraId="024AF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06A45C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D777B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6(734,1024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34B0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90.63(7361.48,10272.35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0C8B6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5DE12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06(2129,2958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9C9F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737.9(7422.98,10315.07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3D4FC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551B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9.27(186.32,192.1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3648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.04(0.98,3.1)*</w:t>
            </w:r>
          </w:p>
        </w:tc>
      </w:tr>
      <w:tr w14:paraId="214E0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2D0C74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enezuela (Bolivarian Republic of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99B5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8626(162160,223547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ABB4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46.16(10355.95,14276.31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52846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670A0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8314(550338,754609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7635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99.75(10518.32,14422.4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BB39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7F22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8.4(235.87,241.0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499E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48(2.14,6.82)*</w:t>
            </w:r>
          </w:p>
        </w:tc>
      </w:tr>
      <w:tr w14:paraId="21C59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shd w:val="clear" w:color="auto" w:fill="auto"/>
            <w:vAlign w:val="center"/>
          </w:tcPr>
          <w:p w14:paraId="4AB81C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iet Nam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3891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9156(856021,1183541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DB7C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330.79(12277.82,16975.4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323B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shd w:val="clear" w:color="auto" w:fill="auto"/>
            <w:vAlign w:val="center"/>
          </w:tcPr>
          <w:p w14:paraId="49238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65224(2094171,293413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C8EA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112.32(11988.21,16796.63)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63547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476AB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.73(143.13,150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DED9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.44(-7.04,-3.84)*</w:t>
            </w:r>
          </w:p>
        </w:tc>
      </w:tr>
      <w:tr w14:paraId="4B63C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tcBorders>
              <w:bottom w:val="nil"/>
            </w:tcBorders>
            <w:shd w:val="clear" w:color="auto" w:fill="auto"/>
            <w:vAlign w:val="center"/>
          </w:tcPr>
          <w:p w14:paraId="42FF6B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vAlign w:val="center"/>
          </w:tcPr>
          <w:p w14:paraId="3476D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815(49880,69865)</w:t>
            </w:r>
          </w:p>
        </w:tc>
        <w:tc>
          <w:tcPr>
            <w:tcW w:w="797" w:type="pct"/>
            <w:tcBorders>
              <w:bottom w:val="nil"/>
            </w:tcBorders>
            <w:shd w:val="clear" w:color="auto" w:fill="auto"/>
            <w:vAlign w:val="center"/>
          </w:tcPr>
          <w:p w14:paraId="4E90E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33.35(6219.32,8711.09)</w:t>
            </w:r>
          </w:p>
        </w:tc>
        <w:tc>
          <w:tcPr>
            <w:tcW w:w="84" w:type="pct"/>
            <w:tcBorders>
              <w:bottom w:val="nil"/>
            </w:tcBorders>
            <w:shd w:val="clear" w:color="auto" w:fill="auto"/>
            <w:vAlign w:val="center"/>
          </w:tcPr>
          <w:p w14:paraId="4EAFD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vAlign w:val="center"/>
          </w:tcPr>
          <w:p w14:paraId="674A2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1502(146882,203109)</w:t>
            </w:r>
          </w:p>
        </w:tc>
        <w:tc>
          <w:tcPr>
            <w:tcW w:w="835" w:type="pct"/>
            <w:tcBorders>
              <w:bottom w:val="nil"/>
            </w:tcBorders>
            <w:shd w:val="clear" w:color="auto" w:fill="auto"/>
            <w:vAlign w:val="center"/>
          </w:tcPr>
          <w:p w14:paraId="02AC1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25.93(6531.2,9031.37)</w:t>
            </w:r>
          </w:p>
        </w:tc>
        <w:tc>
          <w:tcPr>
            <w:tcW w:w="84" w:type="pct"/>
            <w:tcBorders>
              <w:bottom w:val="nil"/>
            </w:tcBorders>
            <w:shd w:val="clear" w:color="auto" w:fill="auto"/>
            <w:vAlign w:val="center"/>
          </w:tcPr>
          <w:p w14:paraId="78AD81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tcBorders>
              <w:bottom w:val="nil"/>
            </w:tcBorders>
            <w:shd w:val="clear" w:color="auto" w:fill="auto"/>
            <w:vAlign w:val="center"/>
          </w:tcPr>
          <w:p w14:paraId="0D7AC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1.6(187.45,195.95)</w:t>
            </w:r>
          </w:p>
        </w:tc>
        <w:tc>
          <w:tcPr>
            <w:tcW w:w="689" w:type="pct"/>
            <w:tcBorders>
              <w:bottom w:val="nil"/>
            </w:tcBorders>
            <w:shd w:val="clear" w:color="auto" w:fill="auto"/>
            <w:vAlign w:val="center"/>
          </w:tcPr>
          <w:p w14:paraId="24249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.71(11.34,14.09)*</w:t>
            </w:r>
          </w:p>
        </w:tc>
      </w:tr>
      <w:tr w14:paraId="5F694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E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C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4625(80355,11070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C4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556.02(17456.18,24048.1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F3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6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7334(184099,25448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4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20.58(17043.69,23559.5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EF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98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9.68(127.91,131.4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E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6.51(-8.33,-4.68)*</w:t>
            </w:r>
          </w:p>
        </w:tc>
      </w:tr>
      <w:tr w14:paraId="4EF51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EA728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97E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6160(98990,137339)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92AF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524.91(14934.49,20720.1)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C42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6D96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6561(159042,220585)</w:t>
            </w:r>
          </w:p>
        </w:tc>
        <w:tc>
          <w:tcPr>
            <w:tcW w:w="8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EFA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848.71(14363.38,19921.47)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8514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8C42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.61(58.2,63.5)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21AA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2.56(-14.98,-10.14)*</w:t>
            </w:r>
          </w:p>
        </w:tc>
      </w:tr>
    </w:tbl>
    <w:p w14:paraId="5F06FBB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Abbeviation: UI, uncertainty interval; AAPC, average annual percent change; CI, confidence interval.</w:t>
      </w:r>
    </w:p>
    <w:p w14:paraId="2238C19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sz w:val="21"/>
          <w:szCs w:val="21"/>
        </w:rPr>
      </w:pPr>
      <w:r>
        <w:rPr>
          <w:rFonts w:hint="eastAsia"/>
          <w:sz w:val="21"/>
          <w:szCs w:val="21"/>
        </w:rPr>
        <w:t>Note: * indicates statistically significant.</w:t>
      </w:r>
    </w:p>
    <w:sectPr>
      <w:pgSz w:w="16838" w:h="11906" w:orient="landscape"/>
      <w:pgMar w:top="1800" w:right="1134" w:bottom="1800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560"/>
      </w:pPr>
      <w:r>
        <w:separator/>
      </w:r>
    </w:p>
  </w:footnote>
  <w:footnote w:type="continuationSeparator" w:id="1">
    <w:p>
      <w:pPr>
        <w:spacing w:line="24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1C070E"/>
    <w:rsid w:val="211C070E"/>
    <w:rsid w:val="3EF36EC7"/>
    <w:rsid w:val="510778E1"/>
    <w:rsid w:val="5F776AA4"/>
    <w:rsid w:val="614F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520" w:lineRule="exact"/>
      <w:ind w:firstLine="440" w:firstLineChars="200"/>
      <w:jc w:val="both"/>
    </w:pPr>
    <w:rPr>
      <w:rFonts w:ascii="Times New Roman" w:hAnsi="Times New Roman" w:eastAsia="宋体" w:cs="Times New Roman"/>
      <w:color w:val="221F1F"/>
      <w:sz w:val="28"/>
      <w:szCs w:val="24"/>
      <w:lang w:val="zh-CN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keepNext/>
      <w:keepLines/>
      <w:spacing w:after="100" w:afterLines="100"/>
      <w:ind w:firstLine="0" w:firstLineChars="0"/>
      <w:jc w:val="center"/>
      <w:outlineLvl w:val="0"/>
    </w:pPr>
    <w:rPr>
      <w:rFonts w:ascii="Calibri" w:hAnsi="Calibri" w:eastAsia="Times New Roman Uni"/>
      <w:bCs/>
      <w:kern w:val="44"/>
      <w:sz w:val="22"/>
      <w:szCs w:val="32"/>
      <w:lang w:val="en-US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Char"/>
    <w:basedOn w:val="4"/>
    <w:link w:val="2"/>
    <w:qFormat/>
    <w:uiPriority w:val="0"/>
    <w:rPr>
      <w:rFonts w:ascii="Calibri" w:hAnsi="Calibri" w:eastAsia="Times New Roman Uni"/>
      <w:bCs/>
      <w:kern w:val="44"/>
      <w:sz w:val="22"/>
      <w:szCs w:val="3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858</Words>
  <Characters>15228</Characters>
  <Lines>0</Lines>
  <Paragraphs>0</Paragraphs>
  <TotalTime>3</TotalTime>
  <ScaleCrop>false</ScaleCrop>
  <LinksUpToDate>false</LinksUpToDate>
  <CharactersWithSpaces>1531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2:23:00Z</dcterms:created>
  <dc:creator>Qinglian</dc:creator>
  <cp:lastModifiedBy>Qinglian</cp:lastModifiedBy>
  <dcterms:modified xsi:type="dcterms:W3CDTF">2026-03-11T13:1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47A9804EC78492F967CE3FA53F06B0F_11</vt:lpwstr>
  </property>
  <property fmtid="{D5CDD505-2E9C-101B-9397-08002B2CF9AE}" pid="4" name="KSOTemplateDocerSaveRecord">
    <vt:lpwstr>eyJoZGlkIjoiNTE4NDg5MmNkY2Q2NTZjNzc3MWQ1ZGQwZjFjMDk0MWMiLCJ1c2VySWQiOiI0NDEwNzMzNjkifQ==</vt:lpwstr>
  </property>
</Properties>
</file>